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6F591" w14:textId="77777777" w:rsidR="00260821" w:rsidRPr="00FA3810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3"/>
          <w:szCs w:val="13"/>
          <w:u w:val="single"/>
        </w:rPr>
      </w:pPr>
      <w:r w:rsidRPr="00FA3810">
        <w:rPr>
          <w:rStyle w:val="normaltextrun"/>
          <w:rFonts w:ascii="Calibri" w:hAnsi="Calibri" w:cs="Calibri"/>
          <w:b/>
          <w:bCs/>
          <w:color w:val="000000"/>
          <w:u w:val="single"/>
          <w:lang w:val="en-US"/>
        </w:rPr>
        <w:t xml:space="preserve">Supplementary File 1: YouGov Survey Questions </w:t>
      </w:r>
    </w:p>
    <w:p w14:paraId="17279C30" w14:textId="77777777" w:rsidR="00260821" w:rsidRPr="00CC131C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3"/>
          <w:szCs w:val="13"/>
        </w:rPr>
      </w:pPr>
      <w:r w:rsidRPr="00CC131C">
        <w:rPr>
          <w:rStyle w:val="normaltextrun"/>
          <w:rFonts w:ascii="Calibri" w:hAnsi="Calibri" w:cs="Calibri"/>
          <w:b/>
          <w:bCs/>
          <w:color w:val="000000"/>
          <w:lang w:val="en-US"/>
        </w:rPr>
        <w:t>Impact of cost-of-living crisis on patient safety</w:t>
      </w:r>
      <w:r w:rsidRPr="00CC131C">
        <w:rPr>
          <w:rStyle w:val="eop"/>
          <w:rFonts w:ascii="Calibri" w:hAnsi="Calibri" w:cs="Calibri"/>
          <w:color w:val="000000"/>
        </w:rPr>
        <w:t> </w:t>
      </w:r>
    </w:p>
    <w:p w14:paraId="659F8F1D" w14:textId="77777777" w:rsidR="00260821" w:rsidRDefault="00260821" w:rsidP="00260821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color w:val="000000"/>
          <w:sz w:val="28"/>
          <w:szCs w:val="28"/>
        </w:rPr>
      </w:pPr>
    </w:p>
    <w:p w14:paraId="354235C9" w14:textId="77777777" w:rsidR="00260821" w:rsidRPr="00CC131C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131C">
        <w:rPr>
          <w:rStyle w:val="normaltextrun"/>
          <w:rFonts w:ascii="Calibri" w:hAnsi="Calibri" w:cs="Calibri"/>
          <w:b/>
          <w:bCs/>
          <w:sz w:val="20"/>
          <w:szCs w:val="20"/>
        </w:rPr>
        <w:t>PART I: Participant information</w:t>
      </w:r>
      <w:r w:rsidRPr="00CC131C">
        <w:rPr>
          <w:rStyle w:val="eop"/>
          <w:rFonts w:ascii="Calibri" w:hAnsi="Calibri" w:cs="Calibri"/>
          <w:sz w:val="20"/>
          <w:szCs w:val="20"/>
        </w:rPr>
        <w:t> </w:t>
      </w:r>
    </w:p>
    <w:p w14:paraId="48162939" w14:textId="77777777" w:rsidR="00260821" w:rsidRPr="00CC131C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In this section, we aim to learn more about your characteristics.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15385B4F" w14:textId="77777777" w:rsidR="00260821" w:rsidRPr="00CC131C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 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2E1392E2" w14:textId="77777777" w:rsidR="00260821" w:rsidRPr="00CC131C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131C">
        <w:rPr>
          <w:rStyle w:val="normaltextrun"/>
          <w:rFonts w:ascii="Arial" w:hAnsi="Arial" w:cs="Arial"/>
          <w:b/>
          <w:bCs/>
          <w:color w:val="000000"/>
          <w:sz w:val="20"/>
          <w:szCs w:val="20"/>
          <w:lang w:val="en-US"/>
        </w:rPr>
        <w:t>1. Please select your gender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3FF6AFE2" w14:textId="77777777" w:rsidR="00260821" w:rsidRPr="00CC131C" w:rsidRDefault="00260821" w:rsidP="00260821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Female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75C64B63" w14:textId="77777777" w:rsidR="00260821" w:rsidRPr="00CC131C" w:rsidRDefault="00260821" w:rsidP="00260821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Male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53471072" w14:textId="77777777" w:rsidR="00260821" w:rsidRPr="00CC131C" w:rsidRDefault="00260821" w:rsidP="00260821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Other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684ECC70" w14:textId="77777777" w:rsidR="00260821" w:rsidRPr="00CC131C" w:rsidRDefault="00260821" w:rsidP="00260821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Prefer not to answer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3205DB86" w14:textId="77777777" w:rsidR="00260821" w:rsidRPr="00CC131C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 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25C380AB" w14:textId="77777777" w:rsidR="00260821" w:rsidRPr="00CC131C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131C">
        <w:rPr>
          <w:rStyle w:val="normaltextrun"/>
          <w:rFonts w:ascii="Arial" w:hAnsi="Arial" w:cs="Arial"/>
          <w:b/>
          <w:bCs/>
          <w:color w:val="000000"/>
          <w:sz w:val="20"/>
          <w:szCs w:val="20"/>
          <w:lang w:val="en-US"/>
        </w:rPr>
        <w:t>2. Please select your ethnicity: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582BE38E" w14:textId="77777777" w:rsidR="00260821" w:rsidRPr="00CC131C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131C">
        <w:rPr>
          <w:rStyle w:val="normaltextrun"/>
          <w:rFonts w:ascii="Arial" w:hAnsi="Arial" w:cs="Arial"/>
          <w:b/>
          <w:bCs/>
          <w:color w:val="000000"/>
          <w:sz w:val="20"/>
          <w:szCs w:val="20"/>
          <w:lang w:val="en-US"/>
        </w:rPr>
        <w:t>[Categories]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26C5AAB6" w14:textId="77777777" w:rsidR="00260821" w:rsidRPr="00CC131C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131C">
        <w:rPr>
          <w:rStyle w:val="normaltextrun"/>
          <w:rFonts w:ascii="Arial" w:hAnsi="Arial" w:cs="Arial"/>
          <w:b/>
          <w:bCs/>
          <w:color w:val="000000"/>
          <w:sz w:val="20"/>
          <w:szCs w:val="20"/>
          <w:lang w:val="en-US"/>
        </w:rPr>
        <w:t> 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0832BFB8" w14:textId="77777777" w:rsidR="00260821" w:rsidRPr="00CC131C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131C">
        <w:rPr>
          <w:rStyle w:val="normaltextrun"/>
          <w:rFonts w:ascii="Arial" w:hAnsi="Arial" w:cs="Arial"/>
          <w:b/>
          <w:bCs/>
          <w:color w:val="000000"/>
          <w:sz w:val="20"/>
          <w:szCs w:val="20"/>
          <w:lang w:val="en-US"/>
        </w:rPr>
        <w:t>3. How would you describe your current socio-economic status: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1DF1A0C8" w14:textId="77777777" w:rsidR="00260821" w:rsidRPr="00CC131C" w:rsidRDefault="00260821" w:rsidP="00260821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Low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59B1CF34" w14:textId="77777777" w:rsidR="00260821" w:rsidRPr="00CC131C" w:rsidRDefault="00260821" w:rsidP="00260821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Middle-low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1566E0B9" w14:textId="77777777" w:rsidR="00260821" w:rsidRPr="00CC131C" w:rsidRDefault="00260821" w:rsidP="00260821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Middle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26C7E317" w14:textId="77777777" w:rsidR="00260821" w:rsidRPr="00CC131C" w:rsidRDefault="00260821" w:rsidP="00260821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Middle-high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5D5FA093" w14:textId="77777777" w:rsidR="00260821" w:rsidRPr="00CC131C" w:rsidRDefault="00260821" w:rsidP="00260821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High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38A02296" w14:textId="77777777" w:rsidR="00260821" w:rsidRPr="00CC131C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725B9FA4" w14:textId="77777777" w:rsidR="00260821" w:rsidRPr="00CC131C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131C">
        <w:rPr>
          <w:rStyle w:val="normaltextrun"/>
          <w:rFonts w:ascii="Arial" w:hAnsi="Arial" w:cs="Arial"/>
          <w:b/>
          <w:bCs/>
          <w:color w:val="000000"/>
          <w:sz w:val="20"/>
          <w:szCs w:val="20"/>
          <w:lang w:val="en-US"/>
        </w:rPr>
        <w:t>4. How would you describe the setting in which you live: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40085DE6" w14:textId="77777777" w:rsidR="00260821" w:rsidRPr="00CC131C" w:rsidRDefault="00260821" w:rsidP="00260821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Urban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1C071C0B" w14:textId="77777777" w:rsidR="00260821" w:rsidRPr="00CC131C" w:rsidRDefault="00260821" w:rsidP="00260821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Rural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57CBA384" w14:textId="77777777" w:rsidR="00260821" w:rsidRPr="00CC131C" w:rsidRDefault="00260821" w:rsidP="00260821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Mixed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3A4CF0C5" w14:textId="77777777" w:rsidR="00260821" w:rsidRPr="00CC131C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 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34BD8C09" w14:textId="77777777" w:rsidR="00260821" w:rsidRPr="00CC131C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131C">
        <w:rPr>
          <w:rStyle w:val="normaltextrun"/>
          <w:rFonts w:ascii="Calibri" w:hAnsi="Calibri" w:cs="Calibri"/>
          <w:b/>
          <w:bCs/>
          <w:sz w:val="20"/>
          <w:szCs w:val="20"/>
          <w:lang w:val="en-US"/>
        </w:rPr>
        <w:t>5</w:t>
      </w:r>
      <w:r w:rsidRPr="00CC131C">
        <w:rPr>
          <w:rStyle w:val="normaltextrun"/>
          <w:rFonts w:ascii="Arial" w:hAnsi="Arial" w:cs="Arial"/>
          <w:b/>
          <w:bCs/>
          <w:sz w:val="20"/>
          <w:szCs w:val="20"/>
          <w:lang w:val="en-US"/>
        </w:rPr>
        <w:t>. In general this year, how would you classify your overall health status?</w:t>
      </w:r>
      <w:r w:rsidRPr="00CC131C">
        <w:rPr>
          <w:rStyle w:val="normaltextrun"/>
          <w:rFonts w:ascii="Calibri" w:hAnsi="Calibri" w:cs="Calibri"/>
          <w:b/>
          <w:bCs/>
          <w:sz w:val="20"/>
          <w:szCs w:val="20"/>
          <w:lang w:val="en-US"/>
        </w:rPr>
        <w:t> </w:t>
      </w:r>
      <w:r w:rsidRPr="00CC131C">
        <w:rPr>
          <w:rStyle w:val="eop"/>
          <w:rFonts w:ascii="Calibri" w:hAnsi="Calibri" w:cs="Calibri"/>
          <w:sz w:val="20"/>
          <w:szCs w:val="20"/>
        </w:rPr>
        <w:t> </w:t>
      </w:r>
    </w:p>
    <w:p w14:paraId="66B20045" w14:textId="77777777" w:rsidR="00260821" w:rsidRPr="00CC131C" w:rsidRDefault="00260821" w:rsidP="00260821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0"/>
          <w:szCs w:val="20"/>
        </w:rPr>
      </w:pPr>
      <w:r w:rsidRPr="00CC131C">
        <w:rPr>
          <w:rStyle w:val="normaltextrun"/>
          <w:rFonts w:ascii="Calibri" w:hAnsi="Calibri" w:cs="Calibri"/>
          <w:sz w:val="20"/>
          <w:szCs w:val="20"/>
          <w:lang w:val="en-US"/>
        </w:rPr>
        <w:t>Likert scale [Very poor / poor / fair / good / excellent], 5 categories</w:t>
      </w:r>
      <w:r w:rsidRPr="00CC131C">
        <w:rPr>
          <w:rStyle w:val="eop"/>
          <w:rFonts w:ascii="Calibri" w:hAnsi="Calibri" w:cs="Calibri"/>
          <w:sz w:val="20"/>
          <w:szCs w:val="20"/>
        </w:rPr>
        <w:t> </w:t>
      </w:r>
    </w:p>
    <w:p w14:paraId="55C15073" w14:textId="77777777" w:rsidR="00260821" w:rsidRPr="00CC131C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131C">
        <w:rPr>
          <w:rStyle w:val="scxw7845070"/>
          <w:rFonts w:ascii="Calibri" w:hAnsi="Calibri" w:cs="Calibri"/>
          <w:sz w:val="20"/>
          <w:szCs w:val="20"/>
        </w:rPr>
        <w:t> </w:t>
      </w:r>
      <w:r w:rsidRPr="00CC131C">
        <w:rPr>
          <w:rFonts w:ascii="Calibri" w:hAnsi="Calibri" w:cs="Calibri"/>
          <w:sz w:val="20"/>
          <w:szCs w:val="20"/>
        </w:rPr>
        <w:br/>
      </w:r>
      <w:r w:rsidRPr="00CC131C">
        <w:rPr>
          <w:rStyle w:val="eop"/>
          <w:rFonts w:ascii="Calibri" w:hAnsi="Calibri" w:cs="Calibri"/>
          <w:sz w:val="20"/>
          <w:szCs w:val="20"/>
        </w:rPr>
        <w:t> </w:t>
      </w:r>
    </w:p>
    <w:p w14:paraId="74382F81" w14:textId="77777777" w:rsidR="00260821" w:rsidRPr="00CC131C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131C">
        <w:rPr>
          <w:rStyle w:val="normaltextrun"/>
          <w:rFonts w:ascii="Calibri" w:hAnsi="Calibri" w:cs="Calibri"/>
          <w:b/>
          <w:bCs/>
          <w:sz w:val="20"/>
          <w:szCs w:val="20"/>
          <w:lang w:val="en-US"/>
        </w:rPr>
        <w:t>PART II: Impact on life and health</w:t>
      </w:r>
      <w:r w:rsidRPr="00CC131C">
        <w:rPr>
          <w:rStyle w:val="eop"/>
          <w:rFonts w:ascii="Calibri" w:hAnsi="Calibri" w:cs="Calibri"/>
          <w:sz w:val="20"/>
          <w:szCs w:val="20"/>
        </w:rPr>
        <w:t> </w:t>
      </w:r>
    </w:p>
    <w:p w14:paraId="2A835F00" w14:textId="77777777" w:rsidR="00260821" w:rsidRPr="00CC131C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131C">
        <w:rPr>
          <w:rStyle w:val="normaltextrun"/>
          <w:rFonts w:ascii="Calibri" w:hAnsi="Calibri" w:cs="Calibri"/>
          <w:sz w:val="20"/>
          <w:szCs w:val="20"/>
          <w:lang w:val="en-US"/>
        </w:rPr>
        <w:t>In this section, we aim to learn more about how the cost-of-living crisis has impacted your life and health. By cost-of-living crisis we mean the impact high inflation on essential commodities, such as food and energy, is having on standards of living.</w:t>
      </w:r>
      <w:r w:rsidRPr="00CC131C">
        <w:rPr>
          <w:rStyle w:val="eop"/>
          <w:rFonts w:ascii="Calibri" w:hAnsi="Calibri" w:cs="Calibri"/>
          <w:sz w:val="20"/>
          <w:szCs w:val="20"/>
        </w:rPr>
        <w:t> </w:t>
      </w:r>
    </w:p>
    <w:p w14:paraId="0CE05580" w14:textId="77777777" w:rsidR="00260821" w:rsidRPr="00CC131C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131C">
        <w:rPr>
          <w:rStyle w:val="normaltextrun"/>
          <w:rFonts w:ascii="Calibri" w:hAnsi="Calibri" w:cs="Calibri"/>
          <w:b/>
          <w:bCs/>
          <w:sz w:val="20"/>
          <w:szCs w:val="20"/>
          <w:lang w:val="en-US"/>
        </w:rPr>
        <w:t>6. Has the cost-of-living crisis had a negative impact on your life, overall?</w:t>
      </w:r>
      <w:r w:rsidRPr="00CC131C">
        <w:rPr>
          <w:rStyle w:val="eop"/>
          <w:rFonts w:ascii="Calibri" w:hAnsi="Calibri" w:cs="Calibri"/>
          <w:sz w:val="20"/>
          <w:szCs w:val="20"/>
        </w:rPr>
        <w:t> </w:t>
      </w:r>
    </w:p>
    <w:p w14:paraId="153CC274" w14:textId="77777777" w:rsidR="00260821" w:rsidRPr="00CC131C" w:rsidRDefault="00260821" w:rsidP="00260821">
      <w:pPr>
        <w:pStyle w:val="paragraph"/>
        <w:numPr>
          <w:ilvl w:val="0"/>
          <w:numId w:val="7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No impact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56FCA365" w14:textId="77777777" w:rsidR="00260821" w:rsidRPr="00CC131C" w:rsidRDefault="00260821" w:rsidP="00260821">
      <w:pPr>
        <w:pStyle w:val="paragraph"/>
        <w:numPr>
          <w:ilvl w:val="0"/>
          <w:numId w:val="7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Minor impact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35154FEE" w14:textId="77777777" w:rsidR="00260821" w:rsidRPr="00CC131C" w:rsidRDefault="00260821" w:rsidP="00260821">
      <w:pPr>
        <w:pStyle w:val="paragraph"/>
        <w:numPr>
          <w:ilvl w:val="0"/>
          <w:numId w:val="7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Moderate impact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0DA82911" w14:textId="77777777" w:rsidR="00260821" w:rsidRPr="00CC131C" w:rsidRDefault="00260821" w:rsidP="00260821">
      <w:pPr>
        <w:pStyle w:val="paragraph"/>
        <w:numPr>
          <w:ilvl w:val="0"/>
          <w:numId w:val="7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Major impact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073C2F38" w14:textId="77777777" w:rsidR="00260821" w:rsidRPr="00CC131C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131C">
        <w:rPr>
          <w:rStyle w:val="normaltextrun"/>
          <w:rFonts w:ascii="Calibri" w:hAnsi="Calibri" w:cs="Calibri"/>
          <w:b/>
          <w:bCs/>
          <w:sz w:val="20"/>
          <w:szCs w:val="20"/>
          <w:lang w:val="en-US"/>
        </w:rPr>
        <w:t>7. Has the cost-of-living crisis had a negative impact on your health, considering both direct and indirect impacts?</w:t>
      </w:r>
      <w:r w:rsidRPr="00CC131C">
        <w:rPr>
          <w:rStyle w:val="eop"/>
          <w:rFonts w:ascii="Calibri" w:hAnsi="Calibri" w:cs="Calibri"/>
          <w:sz w:val="20"/>
          <w:szCs w:val="20"/>
        </w:rPr>
        <w:t> </w:t>
      </w:r>
    </w:p>
    <w:p w14:paraId="2AEC3A1B" w14:textId="77777777" w:rsidR="00260821" w:rsidRPr="00CC131C" w:rsidRDefault="00260821" w:rsidP="00260821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No impact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437DF194" w14:textId="77777777" w:rsidR="00260821" w:rsidRPr="00CC131C" w:rsidRDefault="00260821" w:rsidP="00260821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Minor impact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51A99773" w14:textId="77777777" w:rsidR="00260821" w:rsidRPr="00CC131C" w:rsidRDefault="00260821" w:rsidP="00260821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Moderate impact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72240B10" w14:textId="77777777" w:rsidR="00260821" w:rsidRPr="00CC131C" w:rsidRDefault="00260821" w:rsidP="00260821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Major impact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6BC9616A" w14:textId="77777777" w:rsidR="00260821" w:rsidRPr="00CC131C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131C">
        <w:rPr>
          <w:rStyle w:val="normaltextrun"/>
          <w:rFonts w:ascii="Calibri" w:hAnsi="Calibri" w:cs="Calibri"/>
          <w:b/>
          <w:bCs/>
          <w:sz w:val="20"/>
          <w:szCs w:val="20"/>
          <w:lang w:val="en-US"/>
        </w:rPr>
        <w:t>8. How has the cost-of-living crisis negatively impacted the different aspects of your health and healthcare listed below?</w:t>
      </w:r>
      <w:r w:rsidRPr="00CC131C">
        <w:rPr>
          <w:rStyle w:val="eop"/>
          <w:rFonts w:ascii="Calibri" w:hAnsi="Calibri" w:cs="Calibri"/>
          <w:sz w:val="20"/>
          <w:szCs w:val="20"/>
        </w:rPr>
        <w:t> </w:t>
      </w:r>
    </w:p>
    <w:tbl>
      <w:tblPr>
        <w:tblW w:w="906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1"/>
        <w:gridCol w:w="1134"/>
        <w:gridCol w:w="1276"/>
        <w:gridCol w:w="1276"/>
        <w:gridCol w:w="1417"/>
      </w:tblGrid>
      <w:tr w:rsidR="00260821" w:rsidRPr="00CC131C" w14:paraId="2E2C497D" w14:textId="77777777" w:rsidTr="00533543">
        <w:trPr>
          <w:trHeight w:val="30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AB2269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53D635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o impact</w:t>
            </w: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4D94B6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inor impact</w:t>
            </w: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4EBB58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oderate impact</w:t>
            </w: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307605C6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C83880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ajor impact</w:t>
            </w: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260821" w:rsidRPr="00CC131C" w14:paraId="79E931A1" w14:textId="77777777" w:rsidTr="00533543">
        <w:trPr>
          <w:trHeight w:val="30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0C02B8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  <w:lang w:val="fr-FR"/>
              </w:rPr>
              <w:t>Lifestyle habits (I.e., diet, exercise)</w:t>
            </w: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D14389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188774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115F2F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7D5316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260821" w:rsidRPr="00CC131C" w14:paraId="0756F4C9" w14:textId="77777777" w:rsidTr="00533543">
        <w:trPr>
          <w:trHeight w:val="30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21E800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ental health</w:t>
            </w: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CDFAE0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1E4A08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0AD98B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486BA9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260821" w:rsidRPr="00CC131C" w14:paraId="4C1109C2" w14:textId="77777777" w:rsidTr="00533543">
        <w:trPr>
          <w:trHeight w:val="30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F973F3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aking your medication</w:t>
            </w: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E1FC34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95494E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2A1D30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AE8AD7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260821" w:rsidRPr="00CC131C" w14:paraId="39CD23EB" w14:textId="77777777" w:rsidTr="00533543">
        <w:trPr>
          <w:trHeight w:val="30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B04565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Getting vaccinated</w:t>
            </w: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631F70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B9ED2C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CC7086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059FB7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260821" w:rsidRPr="00CC131C" w14:paraId="45CC0816" w14:textId="77777777" w:rsidTr="00533543">
        <w:trPr>
          <w:trHeight w:val="30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E7D28E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lastRenderedPageBreak/>
              <w:t>Getting cancer screening tests (e.g. colonoscopy, mammography) </w:t>
            </w: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853F72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DFB22F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C390A4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9095B6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260821" w:rsidRPr="00CC131C" w14:paraId="78707264" w14:textId="77777777" w:rsidTr="00533543">
        <w:trPr>
          <w:trHeight w:val="30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5F0AD6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anaging your chronic disease (e.g. diabetes, asthma) </w:t>
            </w: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2F86B0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4EEAB4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8EA9EC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1994DC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260821" w:rsidRPr="00CC131C" w14:paraId="2C8CCF63" w14:textId="77777777" w:rsidTr="00533543">
        <w:trPr>
          <w:trHeight w:val="30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E1688F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eing the primary care (GP) </w:t>
            </w: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74DD96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65A0B4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D2F1BB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9072B1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260821" w:rsidRPr="00CC131C" w14:paraId="46309093" w14:textId="77777777" w:rsidTr="00533543">
        <w:trPr>
          <w:trHeight w:val="30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FCCFB3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Going to urgent/emergency care</w:t>
            </w: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B8CB7C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633C7F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14B5EB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93D3C8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260821" w:rsidRPr="00CC131C" w14:paraId="51384538" w14:textId="77777777" w:rsidTr="00533543">
        <w:trPr>
          <w:trHeight w:val="30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2726FA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ase of getting an appointment with my GP/family doctor</w:t>
            </w: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0F1AEB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885189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ACB608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D032C3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260821" w:rsidRPr="00CC131C" w14:paraId="4C8E370C" w14:textId="77777777" w:rsidTr="00533543">
        <w:trPr>
          <w:trHeight w:val="30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C46223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ase of getting care from a specialist or hospital (not my GP/family doctor) </w:t>
            </w: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F5CF06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14122F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0AA2B0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101F50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260821" w:rsidRPr="00CC131C" w14:paraId="2A4A3BE4" w14:textId="77777777" w:rsidTr="00533543">
        <w:trPr>
          <w:trHeight w:val="300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E2B249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ase of getting care at the emergency department</w:t>
            </w: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DE55B7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8B13FE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8AA7D4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553E77" w14:textId="77777777" w:rsidR="00260821" w:rsidRPr="00CC131C" w:rsidRDefault="00260821" w:rsidP="00533543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CC131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</w:tbl>
    <w:p w14:paraId="7CE85970" w14:textId="77777777" w:rsidR="00260821" w:rsidRPr="00CC131C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131C">
        <w:rPr>
          <w:rStyle w:val="eop"/>
          <w:rFonts w:ascii="Calibri" w:hAnsi="Calibri" w:cs="Calibri"/>
          <w:sz w:val="20"/>
          <w:szCs w:val="20"/>
        </w:rPr>
        <w:t> </w:t>
      </w:r>
    </w:p>
    <w:p w14:paraId="78BC260E" w14:textId="77777777" w:rsidR="00260821" w:rsidRPr="00CC131C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131C">
        <w:rPr>
          <w:rStyle w:val="normaltextrun"/>
          <w:rFonts w:ascii="Calibri" w:hAnsi="Calibri" w:cs="Calibri"/>
          <w:b/>
          <w:bCs/>
          <w:sz w:val="20"/>
          <w:szCs w:val="20"/>
          <w:lang w:val="en-US"/>
        </w:rPr>
        <w:t>9. In case there are other additional aspects in which the cost-of-living crisis has negatively impacted your health, please explain below.</w:t>
      </w:r>
      <w:r w:rsidRPr="00CC131C">
        <w:rPr>
          <w:rStyle w:val="eop"/>
          <w:rFonts w:ascii="Calibri" w:hAnsi="Calibri" w:cs="Calibri"/>
          <w:sz w:val="20"/>
          <w:szCs w:val="20"/>
        </w:rPr>
        <w:t> </w:t>
      </w:r>
    </w:p>
    <w:p w14:paraId="650CD767" w14:textId="77777777" w:rsidR="00260821" w:rsidRPr="00CC131C" w:rsidRDefault="00260821" w:rsidP="00260821">
      <w:pPr>
        <w:pStyle w:val="paragraph"/>
        <w:numPr>
          <w:ilvl w:val="0"/>
          <w:numId w:val="9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[free-text answer]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38B06F0C" w14:textId="77777777" w:rsidR="00260821" w:rsidRPr="00CC131C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131C">
        <w:rPr>
          <w:rStyle w:val="eop"/>
          <w:rFonts w:ascii="Calibri" w:hAnsi="Calibri" w:cs="Calibri"/>
          <w:sz w:val="20"/>
          <w:szCs w:val="20"/>
        </w:rPr>
        <w:t> </w:t>
      </w:r>
    </w:p>
    <w:p w14:paraId="63A0F706" w14:textId="77777777" w:rsidR="00260821" w:rsidRPr="00CC131C" w:rsidRDefault="00260821" w:rsidP="002608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131C">
        <w:rPr>
          <w:rStyle w:val="normaltextrun"/>
          <w:rFonts w:ascii="Calibri" w:hAnsi="Calibri" w:cs="Calibri"/>
          <w:b/>
          <w:bCs/>
          <w:sz w:val="20"/>
          <w:szCs w:val="20"/>
          <w:lang w:val="en-US"/>
        </w:rPr>
        <w:t>10. Has the cost-of-living crisis changed your preferences about your preferred mode of care delivery?</w:t>
      </w:r>
      <w:r w:rsidRPr="00CC131C">
        <w:rPr>
          <w:rStyle w:val="eop"/>
          <w:rFonts w:ascii="Calibri" w:hAnsi="Calibri" w:cs="Calibri"/>
          <w:sz w:val="20"/>
          <w:szCs w:val="20"/>
        </w:rPr>
        <w:t> </w:t>
      </w:r>
    </w:p>
    <w:p w14:paraId="31318EF3" w14:textId="77777777" w:rsidR="00260821" w:rsidRPr="00CC131C" w:rsidRDefault="00260821" w:rsidP="00260821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No change, I have always preferred face-to-face care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5545DE16" w14:textId="77777777" w:rsidR="00260821" w:rsidRPr="00CC131C" w:rsidRDefault="00260821" w:rsidP="00260821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No change, I have always preferred virtual consultations (i.e., telephone or video) whenever appropriate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7465DBB7" w14:textId="77777777" w:rsidR="00260821" w:rsidRPr="00CC131C" w:rsidRDefault="00260821" w:rsidP="00260821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0"/>
          <w:szCs w:val="20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I have changed my preference to face-to-face care</w:t>
      </w:r>
      <w:r w:rsidRPr="00CC131C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02AAE0A3" w14:textId="77777777" w:rsidR="00260821" w:rsidRDefault="00260821" w:rsidP="00260821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 w:rsidRPr="00CC131C">
        <w:rPr>
          <w:rStyle w:val="normaltextrun"/>
          <w:rFonts w:ascii="Arial" w:hAnsi="Arial" w:cs="Arial"/>
          <w:color w:val="000000"/>
          <w:sz w:val="20"/>
          <w:szCs w:val="20"/>
          <w:lang w:val="en-US"/>
        </w:rPr>
        <w:t>I have changed my preference to virtual consultations (i.e., telephone or video), whenever appropriate</w:t>
      </w:r>
      <w:r>
        <w:rPr>
          <w:rStyle w:val="eop"/>
          <w:rFonts w:ascii="Arial" w:hAnsi="Arial" w:cs="Arial"/>
          <w:color w:val="000000"/>
        </w:rPr>
        <w:t> </w:t>
      </w:r>
    </w:p>
    <w:p w14:paraId="707888EE" w14:textId="77777777" w:rsidR="00260821" w:rsidRPr="00FA4155" w:rsidRDefault="00260821" w:rsidP="00260821">
      <w:pPr>
        <w:rPr>
          <w:rFonts w:asciiTheme="minorHAnsi" w:hAnsiTheme="minorHAnsi" w:cstheme="minorHAnsi"/>
        </w:rPr>
      </w:pPr>
    </w:p>
    <w:p w14:paraId="1869D15B" w14:textId="77777777" w:rsidR="000F43F1" w:rsidRDefault="000F43F1"/>
    <w:sectPr w:rsidR="000F43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E753B"/>
    <w:multiLevelType w:val="multilevel"/>
    <w:tmpl w:val="53E01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CEC5E0C"/>
    <w:multiLevelType w:val="multilevel"/>
    <w:tmpl w:val="5FE08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F170D42"/>
    <w:multiLevelType w:val="multilevel"/>
    <w:tmpl w:val="7C9C0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FBD7276"/>
    <w:multiLevelType w:val="multilevel"/>
    <w:tmpl w:val="CE3ED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4D44233"/>
    <w:multiLevelType w:val="multilevel"/>
    <w:tmpl w:val="D25A7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38C7306"/>
    <w:multiLevelType w:val="multilevel"/>
    <w:tmpl w:val="F3662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5EC1600"/>
    <w:multiLevelType w:val="multilevel"/>
    <w:tmpl w:val="49EEA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FB61FD6"/>
    <w:multiLevelType w:val="multilevel"/>
    <w:tmpl w:val="367A4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8420D97"/>
    <w:multiLevelType w:val="multilevel"/>
    <w:tmpl w:val="1F30E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8F81A29"/>
    <w:multiLevelType w:val="multilevel"/>
    <w:tmpl w:val="81AAE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91876483">
    <w:abstractNumId w:val="6"/>
  </w:num>
  <w:num w:numId="2" w16cid:durableId="116918870">
    <w:abstractNumId w:val="8"/>
  </w:num>
  <w:num w:numId="3" w16cid:durableId="631207938">
    <w:abstractNumId w:val="4"/>
  </w:num>
  <w:num w:numId="4" w16cid:durableId="1322809259">
    <w:abstractNumId w:val="3"/>
  </w:num>
  <w:num w:numId="5" w16cid:durableId="1114057305">
    <w:abstractNumId w:val="7"/>
  </w:num>
  <w:num w:numId="6" w16cid:durableId="171527003">
    <w:abstractNumId w:val="5"/>
  </w:num>
  <w:num w:numId="7" w16cid:durableId="177039380">
    <w:abstractNumId w:val="0"/>
  </w:num>
  <w:num w:numId="8" w16cid:durableId="1739591267">
    <w:abstractNumId w:val="1"/>
  </w:num>
  <w:num w:numId="9" w16cid:durableId="866332913">
    <w:abstractNumId w:val="9"/>
  </w:num>
  <w:num w:numId="10" w16cid:durableId="19305819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821"/>
    <w:rsid w:val="00017290"/>
    <w:rsid w:val="00085711"/>
    <w:rsid w:val="000B1C00"/>
    <w:rsid w:val="000C5E72"/>
    <w:rsid w:val="000F43F1"/>
    <w:rsid w:val="00111A82"/>
    <w:rsid w:val="001769EF"/>
    <w:rsid w:val="001A0642"/>
    <w:rsid w:val="001E24AB"/>
    <w:rsid w:val="001F0AF1"/>
    <w:rsid w:val="00260821"/>
    <w:rsid w:val="002D68D4"/>
    <w:rsid w:val="00350B0F"/>
    <w:rsid w:val="003B577A"/>
    <w:rsid w:val="00464366"/>
    <w:rsid w:val="004D7D83"/>
    <w:rsid w:val="005638B7"/>
    <w:rsid w:val="00647A0E"/>
    <w:rsid w:val="00650952"/>
    <w:rsid w:val="007350C8"/>
    <w:rsid w:val="00767D5C"/>
    <w:rsid w:val="00804ADD"/>
    <w:rsid w:val="008A3757"/>
    <w:rsid w:val="008C1BDA"/>
    <w:rsid w:val="00907F18"/>
    <w:rsid w:val="009C494A"/>
    <w:rsid w:val="009E3690"/>
    <w:rsid w:val="00A23B31"/>
    <w:rsid w:val="00A24643"/>
    <w:rsid w:val="00A24B0B"/>
    <w:rsid w:val="00AF685E"/>
    <w:rsid w:val="00B57E5C"/>
    <w:rsid w:val="00B602AF"/>
    <w:rsid w:val="00C23ED8"/>
    <w:rsid w:val="00C2695C"/>
    <w:rsid w:val="00CA1EC9"/>
    <w:rsid w:val="00CB2FE9"/>
    <w:rsid w:val="00CE2571"/>
    <w:rsid w:val="00CF525B"/>
    <w:rsid w:val="00D06A47"/>
    <w:rsid w:val="00D31A31"/>
    <w:rsid w:val="00D33A3D"/>
    <w:rsid w:val="00D5528F"/>
    <w:rsid w:val="00D87F94"/>
    <w:rsid w:val="00D94AD2"/>
    <w:rsid w:val="00DA343F"/>
    <w:rsid w:val="00E346D3"/>
    <w:rsid w:val="00E55114"/>
    <w:rsid w:val="00E80AF6"/>
    <w:rsid w:val="00EB75A4"/>
    <w:rsid w:val="00EE537A"/>
    <w:rsid w:val="00F30B87"/>
    <w:rsid w:val="00F9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4AC4E"/>
  <w15:chartTrackingRefBased/>
  <w15:docId w15:val="{233C84A1-FBC5-CA42-9BBF-66CF421B4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82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6082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260821"/>
  </w:style>
  <w:style w:type="character" w:customStyle="1" w:styleId="eop">
    <w:name w:val="eop"/>
    <w:basedOn w:val="DefaultParagraphFont"/>
    <w:rsid w:val="00260821"/>
  </w:style>
  <w:style w:type="character" w:customStyle="1" w:styleId="scxw7845070">
    <w:name w:val="scxw7845070"/>
    <w:basedOn w:val="DefaultParagraphFont"/>
    <w:rsid w:val="00260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4</Characters>
  <Application>Microsoft Office Word</Application>
  <DocSecurity>0</DocSecurity>
  <Lines>18</Lines>
  <Paragraphs>5</Paragraphs>
  <ScaleCrop>false</ScaleCrop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iley, Kate</dc:creator>
  <cp:keywords/>
  <dc:description/>
  <cp:lastModifiedBy>Grailey, Kate</cp:lastModifiedBy>
  <cp:revision>1</cp:revision>
  <dcterms:created xsi:type="dcterms:W3CDTF">2023-11-08T10:57:00Z</dcterms:created>
  <dcterms:modified xsi:type="dcterms:W3CDTF">2023-11-08T10:57:00Z</dcterms:modified>
</cp:coreProperties>
</file>